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573" w:rsidRPr="0059228D" w:rsidRDefault="0059228D" w:rsidP="00277651">
      <w:pPr>
        <w:spacing w:line="480" w:lineRule="auto"/>
        <w:rPr>
          <w:rFonts w:asciiTheme="minorHAnsi" w:hAnsiTheme="minorHAnsi"/>
          <w:b/>
          <w:lang w:val="en-US"/>
        </w:rPr>
      </w:pPr>
      <w:r w:rsidRPr="0059228D">
        <w:rPr>
          <w:rFonts w:asciiTheme="minorHAnsi" w:hAnsiTheme="minorHAnsi"/>
          <w:b/>
          <w:lang w:val="en-US"/>
        </w:rPr>
        <w:t xml:space="preserve">Table S1. </w:t>
      </w:r>
    </w:p>
    <w:p w:rsidR="0059228D" w:rsidRDefault="004A5573" w:rsidP="004A5573">
      <w:pPr>
        <w:rPr>
          <w:rFonts w:asciiTheme="minorHAnsi" w:hAnsiTheme="minorHAnsi"/>
          <w:lang w:val="en-US"/>
        </w:rPr>
      </w:pPr>
      <w:r w:rsidRPr="0059228D">
        <w:rPr>
          <w:rFonts w:asciiTheme="minorHAnsi" w:hAnsiTheme="minorHAnsi"/>
          <w:lang w:val="en-GB"/>
        </w:rPr>
        <w:t xml:space="preserve">Cross-correlation matrix </w:t>
      </w:r>
      <w:r w:rsidR="0059228D">
        <w:rPr>
          <w:rFonts w:asciiTheme="minorHAnsi" w:hAnsiTheme="minorHAnsi"/>
          <w:lang w:val="en-GB"/>
        </w:rPr>
        <w:t xml:space="preserve">(r-values) </w:t>
      </w:r>
      <w:r w:rsidR="0059228D" w:rsidRPr="0059228D">
        <w:rPr>
          <w:rFonts w:asciiTheme="minorHAnsi" w:hAnsiTheme="minorHAnsi"/>
          <w:lang w:val="en-GB"/>
        </w:rPr>
        <w:t xml:space="preserve">for the variables </w:t>
      </w:r>
      <w:r w:rsidR="0059228D" w:rsidRPr="0059228D">
        <w:rPr>
          <w:rFonts w:asciiTheme="minorHAnsi" w:hAnsiTheme="minorHAnsi"/>
          <w:lang w:val="en-US"/>
        </w:rPr>
        <w:t xml:space="preserve">used as predictors for the temporal development of </w:t>
      </w:r>
      <w:proofErr w:type="spellStart"/>
      <w:r w:rsidR="0059228D" w:rsidRPr="0059228D">
        <w:rPr>
          <w:rFonts w:asciiTheme="minorHAnsi" w:hAnsiTheme="minorHAnsi"/>
          <w:lang w:val="en-US"/>
        </w:rPr>
        <w:t>zoobenthos</w:t>
      </w:r>
      <w:proofErr w:type="spellEnd"/>
      <w:r w:rsidR="0059228D" w:rsidRPr="0059228D">
        <w:rPr>
          <w:rFonts w:asciiTheme="minorHAnsi" w:hAnsiTheme="minorHAnsi"/>
          <w:lang w:val="en-US"/>
        </w:rPr>
        <w:t xml:space="preserve"> communities. </w:t>
      </w:r>
    </w:p>
    <w:p w:rsidR="0059228D" w:rsidRPr="0059228D" w:rsidRDefault="0059228D" w:rsidP="004A5573">
      <w:pPr>
        <w:rPr>
          <w:rFonts w:asciiTheme="minorHAnsi" w:hAnsiTheme="minorHAnsi"/>
          <w:lang w:val="en-GB"/>
        </w:rPr>
      </w:pPr>
    </w:p>
    <w:tbl>
      <w:tblPr>
        <w:tblW w:w="11750" w:type="dxa"/>
        <w:tblInd w:w="-34" w:type="dxa"/>
        <w:tblLook w:val="04A0"/>
      </w:tblPr>
      <w:tblGrid>
        <w:gridCol w:w="1277"/>
        <w:gridCol w:w="848"/>
        <w:gridCol w:w="91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976"/>
      </w:tblGrid>
      <w:tr w:rsidR="00B63BB8" w:rsidRPr="00827AB8" w:rsidTr="00B63BB8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59228D" w:rsidP="00827AB8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en-US"/>
              </w:rPr>
              <w:t>Data se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en-US"/>
              </w:rPr>
              <w:t>Sc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b/>
                <w:bCs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T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val="en-US" w:eastAsia="en-US"/>
              </w:rPr>
              <w:t>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59228D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R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r w:rsidR="0059228D" w:rsidRPr="0059228D">
              <w:rPr>
                <w:rFonts w:asciiTheme="minorHAnsi" w:hAnsiTheme="minorHAnsi" w:cs="Arial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N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Fa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F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p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S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O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pH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DIN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DIP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59228D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Kvädöfjärden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Loc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59228D">
            <w:pPr>
              <w:rPr>
                <w:rFonts w:asciiTheme="minorHAnsi" w:hAnsiTheme="minorHAnsi" w:cs="Arial"/>
                <w:sz w:val="18"/>
                <w:szCs w:val="18"/>
                <w:vertAlign w:val="superscript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R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r w:rsidR="0059228D" w:rsidRPr="0059228D">
              <w:rPr>
                <w:rFonts w:asciiTheme="minorHAnsi" w:hAnsiTheme="minorHAnsi" w:cs="Arial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N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Fa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F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Region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p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S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O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pH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DIN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DIP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Glob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B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4</w:t>
            </w:r>
          </w:p>
        </w:tc>
      </w:tr>
      <w:tr w:rsidR="00B63BB8" w:rsidRPr="00827AB8" w:rsidTr="00B63BB8">
        <w:trPr>
          <w:trHeight w:val="1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59228D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Forsmark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Loc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59228D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R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r w:rsidR="0059228D" w:rsidRPr="0059228D">
              <w:rPr>
                <w:rFonts w:asciiTheme="minorHAnsi" w:hAnsiTheme="minorHAnsi" w:cs="Arial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N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Fa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F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Regiona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p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Tsu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S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O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proofErr w:type="spellStart"/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pH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DIN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DIP</w:t>
            </w:r>
            <w:r w:rsidRPr="0059228D">
              <w:rPr>
                <w:rFonts w:asciiTheme="minorHAnsi" w:hAnsiTheme="minorHAnsi" w:cs="Arial"/>
                <w:sz w:val="18"/>
                <w:szCs w:val="18"/>
                <w:vertAlign w:val="subscript"/>
                <w:lang w:eastAsia="en-US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</w:p>
        </w:tc>
      </w:tr>
      <w:tr w:rsidR="00B63BB8" w:rsidRPr="00827AB8" w:rsidTr="00B63BB8">
        <w:trPr>
          <w:trHeight w:val="270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827AB8" w:rsidRDefault="00827AB8" w:rsidP="00827AB8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827AB8">
              <w:rPr>
                <w:rFonts w:ascii="Arial" w:hAnsi="Arial" w:cs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  <w:t>Globa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827AB8">
            <w:pPr>
              <w:rPr>
                <w:rFonts w:asciiTheme="minorHAnsi" w:hAnsiTheme="minorHAnsi" w:cs="Arial"/>
                <w:sz w:val="18"/>
                <w:szCs w:val="18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8"/>
                <w:szCs w:val="18"/>
                <w:lang w:eastAsia="en-US"/>
              </w:rPr>
              <w:t>BS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27AB8" w:rsidRPr="0059228D" w:rsidRDefault="00827AB8" w:rsidP="00B8224D">
            <w:pPr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</w:pPr>
            <w:r w:rsidRPr="0059228D">
              <w:rPr>
                <w:rFonts w:asciiTheme="minorHAnsi" w:hAnsiTheme="minorHAnsi" w:cs="Arial"/>
                <w:sz w:val="16"/>
                <w:szCs w:val="16"/>
                <w:lang w:val="en-US" w:eastAsia="en-US"/>
              </w:rPr>
              <w:t>-0.07</w:t>
            </w:r>
          </w:p>
        </w:tc>
      </w:tr>
    </w:tbl>
    <w:p w:rsidR="0059228D" w:rsidRDefault="0059228D" w:rsidP="0059228D">
      <w:pPr>
        <w:rPr>
          <w:rFonts w:asciiTheme="minorHAnsi" w:hAnsiTheme="minorHAnsi"/>
          <w:sz w:val="22"/>
          <w:szCs w:val="22"/>
          <w:vertAlign w:val="superscript"/>
          <w:lang w:val="en-GB"/>
        </w:rPr>
      </w:pPr>
    </w:p>
    <w:p w:rsidR="0059228D" w:rsidRPr="0059228D" w:rsidRDefault="0059228D" w:rsidP="0059228D">
      <w:pPr>
        <w:rPr>
          <w:rFonts w:asciiTheme="minorHAnsi" w:hAnsiTheme="minorHAnsi"/>
          <w:sz w:val="22"/>
          <w:szCs w:val="22"/>
          <w:lang w:val="en-GB"/>
        </w:rPr>
      </w:pPr>
      <w:r w:rsidRPr="0059228D">
        <w:rPr>
          <w:rFonts w:asciiTheme="minorHAnsi" w:hAnsiTheme="minorHAnsi"/>
          <w:sz w:val="22"/>
          <w:szCs w:val="22"/>
          <w:vertAlign w:val="superscript"/>
          <w:lang w:val="en-GB"/>
        </w:rPr>
        <w:t>1</w:t>
      </w:r>
      <w:r w:rsidRPr="0059228D">
        <w:rPr>
          <w:rFonts w:asciiTheme="minorHAnsi" w:hAnsiTheme="minorHAnsi"/>
          <w:sz w:val="22"/>
          <w:szCs w:val="22"/>
          <w:lang w:val="en-GB"/>
        </w:rPr>
        <w:t xml:space="preserve"> Redundancy (VIF &gt; 4) and exclusion from further analyses [28] </w:t>
      </w:r>
    </w:p>
    <w:p w:rsidR="0059228D" w:rsidRDefault="0059228D" w:rsidP="0059228D">
      <w:pPr>
        <w:rPr>
          <w:lang w:val="en-GB"/>
        </w:rPr>
      </w:pPr>
    </w:p>
    <w:sectPr w:rsidR="0059228D" w:rsidSect="00AD2C4F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B21" w:rsidRDefault="00404B21">
      <w:r>
        <w:separator/>
      </w:r>
    </w:p>
  </w:endnote>
  <w:endnote w:type="continuationSeparator" w:id="0">
    <w:p w:rsidR="00404B21" w:rsidRDefault="00404B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353342"/>
      <w:docPartObj>
        <w:docPartGallery w:val="Page Numbers (Bottom of Page)"/>
        <w:docPartUnique/>
      </w:docPartObj>
    </w:sdtPr>
    <w:sdtContent>
      <w:p w:rsidR="00404B21" w:rsidRDefault="00C60FF3">
        <w:pPr>
          <w:pStyle w:val="Sidfot"/>
          <w:jc w:val="right"/>
        </w:pPr>
        <w:fldSimple w:instr=" PAGE   \* MERGEFORMAT ">
          <w:r w:rsidR="006971AA">
            <w:rPr>
              <w:noProof/>
            </w:rPr>
            <w:t>1</w:t>
          </w:r>
        </w:fldSimple>
      </w:p>
    </w:sdtContent>
  </w:sdt>
  <w:p w:rsidR="00404B21" w:rsidRDefault="00404B21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B21" w:rsidRDefault="00404B21">
      <w:r>
        <w:separator/>
      </w:r>
    </w:p>
  </w:footnote>
  <w:footnote w:type="continuationSeparator" w:id="0">
    <w:p w:rsidR="00404B21" w:rsidRDefault="00404B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553001"/>
    <w:multiLevelType w:val="hybridMultilevel"/>
    <w:tmpl w:val="D09C91F0"/>
    <w:lvl w:ilvl="0" w:tplc="041D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175C94E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F3B2897"/>
    <w:multiLevelType w:val="hybridMultilevel"/>
    <w:tmpl w:val="B0F8A284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4E74378"/>
    <w:multiLevelType w:val="hybridMultilevel"/>
    <w:tmpl w:val="67A0F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C8219B"/>
    <w:multiLevelType w:val="hybridMultilevel"/>
    <w:tmpl w:val="EB104522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3A25CB"/>
    <w:multiLevelType w:val="hybridMultilevel"/>
    <w:tmpl w:val="14F0B9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8B439B"/>
    <w:multiLevelType w:val="multilevel"/>
    <w:tmpl w:val="E14A80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stylePaneFormatFilter w:val="3F01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07D8"/>
    <w:rsid w:val="00002B4F"/>
    <w:rsid w:val="0000329B"/>
    <w:rsid w:val="00004ADD"/>
    <w:rsid w:val="000053C7"/>
    <w:rsid w:val="00006182"/>
    <w:rsid w:val="00010A0F"/>
    <w:rsid w:val="00011CA2"/>
    <w:rsid w:val="00017A13"/>
    <w:rsid w:val="0002108A"/>
    <w:rsid w:val="000215F2"/>
    <w:rsid w:val="00021D9B"/>
    <w:rsid w:val="0002206F"/>
    <w:rsid w:val="0002328D"/>
    <w:rsid w:val="000251F0"/>
    <w:rsid w:val="00030A59"/>
    <w:rsid w:val="000311AD"/>
    <w:rsid w:val="00034588"/>
    <w:rsid w:val="00034BDC"/>
    <w:rsid w:val="00035B55"/>
    <w:rsid w:val="000365C9"/>
    <w:rsid w:val="00037E69"/>
    <w:rsid w:val="00042C20"/>
    <w:rsid w:val="0004734A"/>
    <w:rsid w:val="00047F72"/>
    <w:rsid w:val="0005188B"/>
    <w:rsid w:val="00055AE7"/>
    <w:rsid w:val="000560B7"/>
    <w:rsid w:val="000619B4"/>
    <w:rsid w:val="00061E2E"/>
    <w:rsid w:val="00064703"/>
    <w:rsid w:val="00065D6A"/>
    <w:rsid w:val="0007154F"/>
    <w:rsid w:val="0007490C"/>
    <w:rsid w:val="00074ECE"/>
    <w:rsid w:val="000772BF"/>
    <w:rsid w:val="00077492"/>
    <w:rsid w:val="00082C8B"/>
    <w:rsid w:val="000844D5"/>
    <w:rsid w:val="000847C0"/>
    <w:rsid w:val="000875D2"/>
    <w:rsid w:val="00087A94"/>
    <w:rsid w:val="000908D6"/>
    <w:rsid w:val="00091E6D"/>
    <w:rsid w:val="00094A9C"/>
    <w:rsid w:val="000A0AD5"/>
    <w:rsid w:val="000A1B55"/>
    <w:rsid w:val="000A1EC4"/>
    <w:rsid w:val="000A24B6"/>
    <w:rsid w:val="000A2C0F"/>
    <w:rsid w:val="000A326B"/>
    <w:rsid w:val="000A3AFE"/>
    <w:rsid w:val="000A4433"/>
    <w:rsid w:val="000A4A2F"/>
    <w:rsid w:val="000A4E86"/>
    <w:rsid w:val="000A639B"/>
    <w:rsid w:val="000B05C4"/>
    <w:rsid w:val="000B611B"/>
    <w:rsid w:val="000C1073"/>
    <w:rsid w:val="000C1B53"/>
    <w:rsid w:val="000C2417"/>
    <w:rsid w:val="000C3C0F"/>
    <w:rsid w:val="000C3EA7"/>
    <w:rsid w:val="000C7301"/>
    <w:rsid w:val="000D318F"/>
    <w:rsid w:val="000D6F09"/>
    <w:rsid w:val="000E1F3A"/>
    <w:rsid w:val="000E2645"/>
    <w:rsid w:val="000E3299"/>
    <w:rsid w:val="000E6F9B"/>
    <w:rsid w:val="000F19F0"/>
    <w:rsid w:val="000F1CA9"/>
    <w:rsid w:val="000F2FBE"/>
    <w:rsid w:val="000F7C94"/>
    <w:rsid w:val="00100476"/>
    <w:rsid w:val="001006E0"/>
    <w:rsid w:val="001007D8"/>
    <w:rsid w:val="001009DE"/>
    <w:rsid w:val="00101145"/>
    <w:rsid w:val="00103DB7"/>
    <w:rsid w:val="0010569C"/>
    <w:rsid w:val="00107C13"/>
    <w:rsid w:val="00110394"/>
    <w:rsid w:val="00113C94"/>
    <w:rsid w:val="001145F7"/>
    <w:rsid w:val="00114BE7"/>
    <w:rsid w:val="0011517B"/>
    <w:rsid w:val="0011558D"/>
    <w:rsid w:val="00115F55"/>
    <w:rsid w:val="001161F3"/>
    <w:rsid w:val="00117B34"/>
    <w:rsid w:val="00120BEA"/>
    <w:rsid w:val="00124823"/>
    <w:rsid w:val="00124F69"/>
    <w:rsid w:val="001266B4"/>
    <w:rsid w:val="00131385"/>
    <w:rsid w:val="00131785"/>
    <w:rsid w:val="00132335"/>
    <w:rsid w:val="00133168"/>
    <w:rsid w:val="001346AB"/>
    <w:rsid w:val="00134756"/>
    <w:rsid w:val="00137683"/>
    <w:rsid w:val="0014085F"/>
    <w:rsid w:val="00142AD9"/>
    <w:rsid w:val="00143B2E"/>
    <w:rsid w:val="00144DDA"/>
    <w:rsid w:val="00150617"/>
    <w:rsid w:val="00150BDA"/>
    <w:rsid w:val="001515F4"/>
    <w:rsid w:val="00151B03"/>
    <w:rsid w:val="001527C4"/>
    <w:rsid w:val="00154E09"/>
    <w:rsid w:val="00156214"/>
    <w:rsid w:val="0015772D"/>
    <w:rsid w:val="00157894"/>
    <w:rsid w:val="0016112D"/>
    <w:rsid w:val="00161B3D"/>
    <w:rsid w:val="001623B1"/>
    <w:rsid w:val="00162751"/>
    <w:rsid w:val="001628CF"/>
    <w:rsid w:val="0016716A"/>
    <w:rsid w:val="001736B6"/>
    <w:rsid w:val="001738E5"/>
    <w:rsid w:val="00174874"/>
    <w:rsid w:val="00174E89"/>
    <w:rsid w:val="00177AE6"/>
    <w:rsid w:val="00184028"/>
    <w:rsid w:val="00185649"/>
    <w:rsid w:val="001923E6"/>
    <w:rsid w:val="00192C50"/>
    <w:rsid w:val="00193ADB"/>
    <w:rsid w:val="001A22BD"/>
    <w:rsid w:val="001A258D"/>
    <w:rsid w:val="001A344A"/>
    <w:rsid w:val="001A442A"/>
    <w:rsid w:val="001B2969"/>
    <w:rsid w:val="001B7B71"/>
    <w:rsid w:val="001C23F0"/>
    <w:rsid w:val="001C2A15"/>
    <w:rsid w:val="001C41E3"/>
    <w:rsid w:val="001C5408"/>
    <w:rsid w:val="001D2560"/>
    <w:rsid w:val="001D74ED"/>
    <w:rsid w:val="001D7C51"/>
    <w:rsid w:val="001E28F5"/>
    <w:rsid w:val="001E48CC"/>
    <w:rsid w:val="001E64E6"/>
    <w:rsid w:val="001E722C"/>
    <w:rsid w:val="001E73C2"/>
    <w:rsid w:val="001F00B3"/>
    <w:rsid w:val="001F230D"/>
    <w:rsid w:val="001F445D"/>
    <w:rsid w:val="001F5DED"/>
    <w:rsid w:val="001F61D9"/>
    <w:rsid w:val="00200682"/>
    <w:rsid w:val="00200B8F"/>
    <w:rsid w:val="00201EA9"/>
    <w:rsid w:val="00203842"/>
    <w:rsid w:val="002039D1"/>
    <w:rsid w:val="00204739"/>
    <w:rsid w:val="00204998"/>
    <w:rsid w:val="00204F6B"/>
    <w:rsid w:val="00205303"/>
    <w:rsid w:val="00205A11"/>
    <w:rsid w:val="00210727"/>
    <w:rsid w:val="00213406"/>
    <w:rsid w:val="00220ED8"/>
    <w:rsid w:val="00233692"/>
    <w:rsid w:val="00234DC3"/>
    <w:rsid w:val="00235752"/>
    <w:rsid w:val="0024139D"/>
    <w:rsid w:val="0024254A"/>
    <w:rsid w:val="002468B0"/>
    <w:rsid w:val="00251E19"/>
    <w:rsid w:val="00254223"/>
    <w:rsid w:val="002551F0"/>
    <w:rsid w:val="00257023"/>
    <w:rsid w:val="002611CD"/>
    <w:rsid w:val="00262016"/>
    <w:rsid w:val="00267B7D"/>
    <w:rsid w:val="00267B80"/>
    <w:rsid w:val="00270487"/>
    <w:rsid w:val="00272D7E"/>
    <w:rsid w:val="00274DE1"/>
    <w:rsid w:val="0027566E"/>
    <w:rsid w:val="00277651"/>
    <w:rsid w:val="00281DB4"/>
    <w:rsid w:val="002827E4"/>
    <w:rsid w:val="002921B5"/>
    <w:rsid w:val="002A16A6"/>
    <w:rsid w:val="002A3921"/>
    <w:rsid w:val="002A3B8D"/>
    <w:rsid w:val="002A3D75"/>
    <w:rsid w:val="002A3E81"/>
    <w:rsid w:val="002A426C"/>
    <w:rsid w:val="002A53BE"/>
    <w:rsid w:val="002A6D74"/>
    <w:rsid w:val="002A7B01"/>
    <w:rsid w:val="002B4943"/>
    <w:rsid w:val="002B4B54"/>
    <w:rsid w:val="002B4FDF"/>
    <w:rsid w:val="002B584A"/>
    <w:rsid w:val="002B5AC2"/>
    <w:rsid w:val="002B6AD8"/>
    <w:rsid w:val="002B7911"/>
    <w:rsid w:val="002C10A1"/>
    <w:rsid w:val="002C3473"/>
    <w:rsid w:val="002C3E76"/>
    <w:rsid w:val="002C5FFC"/>
    <w:rsid w:val="002C609C"/>
    <w:rsid w:val="002D7BF6"/>
    <w:rsid w:val="002E0934"/>
    <w:rsid w:val="002E1334"/>
    <w:rsid w:val="002E37BA"/>
    <w:rsid w:val="002E3893"/>
    <w:rsid w:val="002E390C"/>
    <w:rsid w:val="002E57CA"/>
    <w:rsid w:val="002E67CE"/>
    <w:rsid w:val="002F701E"/>
    <w:rsid w:val="002F740B"/>
    <w:rsid w:val="00304C04"/>
    <w:rsid w:val="00304E1C"/>
    <w:rsid w:val="00306AF8"/>
    <w:rsid w:val="00306E05"/>
    <w:rsid w:val="003114C1"/>
    <w:rsid w:val="003130B4"/>
    <w:rsid w:val="00313E9F"/>
    <w:rsid w:val="003151D8"/>
    <w:rsid w:val="00324735"/>
    <w:rsid w:val="0032478C"/>
    <w:rsid w:val="003250E6"/>
    <w:rsid w:val="003260F2"/>
    <w:rsid w:val="003271DC"/>
    <w:rsid w:val="0032793E"/>
    <w:rsid w:val="0032799C"/>
    <w:rsid w:val="00330140"/>
    <w:rsid w:val="0033115D"/>
    <w:rsid w:val="00332A93"/>
    <w:rsid w:val="00334AF7"/>
    <w:rsid w:val="00335A21"/>
    <w:rsid w:val="00336722"/>
    <w:rsid w:val="00340CA7"/>
    <w:rsid w:val="003416B0"/>
    <w:rsid w:val="00347A18"/>
    <w:rsid w:val="00352D61"/>
    <w:rsid w:val="0035448F"/>
    <w:rsid w:val="0035504A"/>
    <w:rsid w:val="00355A97"/>
    <w:rsid w:val="00361712"/>
    <w:rsid w:val="00361B64"/>
    <w:rsid w:val="003632D8"/>
    <w:rsid w:val="00365A5D"/>
    <w:rsid w:val="0036773C"/>
    <w:rsid w:val="0036777E"/>
    <w:rsid w:val="00370984"/>
    <w:rsid w:val="00372866"/>
    <w:rsid w:val="00372E82"/>
    <w:rsid w:val="0037319F"/>
    <w:rsid w:val="00373463"/>
    <w:rsid w:val="00374ED2"/>
    <w:rsid w:val="00375DC9"/>
    <w:rsid w:val="0037716C"/>
    <w:rsid w:val="00380AD7"/>
    <w:rsid w:val="00381600"/>
    <w:rsid w:val="003861B3"/>
    <w:rsid w:val="00386678"/>
    <w:rsid w:val="003874EA"/>
    <w:rsid w:val="003879B6"/>
    <w:rsid w:val="00387C5C"/>
    <w:rsid w:val="0039118E"/>
    <w:rsid w:val="00394153"/>
    <w:rsid w:val="0039533A"/>
    <w:rsid w:val="003968D8"/>
    <w:rsid w:val="003A0186"/>
    <w:rsid w:val="003A0F39"/>
    <w:rsid w:val="003A200E"/>
    <w:rsid w:val="003A39CB"/>
    <w:rsid w:val="003A3DC7"/>
    <w:rsid w:val="003A5157"/>
    <w:rsid w:val="003B09FA"/>
    <w:rsid w:val="003B31F2"/>
    <w:rsid w:val="003C04EF"/>
    <w:rsid w:val="003C0E31"/>
    <w:rsid w:val="003C3FFD"/>
    <w:rsid w:val="003C62F2"/>
    <w:rsid w:val="003D2088"/>
    <w:rsid w:val="003D3101"/>
    <w:rsid w:val="003D4930"/>
    <w:rsid w:val="003D6EC7"/>
    <w:rsid w:val="003E107B"/>
    <w:rsid w:val="003E28EB"/>
    <w:rsid w:val="003E3438"/>
    <w:rsid w:val="003E3C52"/>
    <w:rsid w:val="003E54A9"/>
    <w:rsid w:val="003E75D6"/>
    <w:rsid w:val="003F502A"/>
    <w:rsid w:val="003F7FFC"/>
    <w:rsid w:val="00400FCE"/>
    <w:rsid w:val="004019BB"/>
    <w:rsid w:val="00402953"/>
    <w:rsid w:val="004047FD"/>
    <w:rsid w:val="00404B21"/>
    <w:rsid w:val="00404ED7"/>
    <w:rsid w:val="00411F7B"/>
    <w:rsid w:val="00412129"/>
    <w:rsid w:val="004131CD"/>
    <w:rsid w:val="0041450A"/>
    <w:rsid w:val="00414693"/>
    <w:rsid w:val="0041641A"/>
    <w:rsid w:val="00421525"/>
    <w:rsid w:val="00422544"/>
    <w:rsid w:val="0042359E"/>
    <w:rsid w:val="004274A9"/>
    <w:rsid w:val="004303E7"/>
    <w:rsid w:val="004303ED"/>
    <w:rsid w:val="004306B8"/>
    <w:rsid w:val="004319FE"/>
    <w:rsid w:val="004333F9"/>
    <w:rsid w:val="0043524D"/>
    <w:rsid w:val="00435AC2"/>
    <w:rsid w:val="00442B96"/>
    <w:rsid w:val="00444845"/>
    <w:rsid w:val="00446150"/>
    <w:rsid w:val="00447825"/>
    <w:rsid w:val="0045061A"/>
    <w:rsid w:val="00453A79"/>
    <w:rsid w:val="004553E1"/>
    <w:rsid w:val="004628B4"/>
    <w:rsid w:val="00462F31"/>
    <w:rsid w:val="00463A41"/>
    <w:rsid w:val="00472BC8"/>
    <w:rsid w:val="00472D0E"/>
    <w:rsid w:val="0047599D"/>
    <w:rsid w:val="004766D3"/>
    <w:rsid w:val="0047672A"/>
    <w:rsid w:val="00486C12"/>
    <w:rsid w:val="00487DF5"/>
    <w:rsid w:val="004902C6"/>
    <w:rsid w:val="00491A19"/>
    <w:rsid w:val="00492593"/>
    <w:rsid w:val="00494460"/>
    <w:rsid w:val="0049518C"/>
    <w:rsid w:val="004A5573"/>
    <w:rsid w:val="004A6506"/>
    <w:rsid w:val="004A6A10"/>
    <w:rsid w:val="004A7790"/>
    <w:rsid w:val="004B1940"/>
    <w:rsid w:val="004B3AF4"/>
    <w:rsid w:val="004B7657"/>
    <w:rsid w:val="004C6C3B"/>
    <w:rsid w:val="004C76AF"/>
    <w:rsid w:val="004C7BD2"/>
    <w:rsid w:val="004D15AD"/>
    <w:rsid w:val="004D4B55"/>
    <w:rsid w:val="004D64D5"/>
    <w:rsid w:val="004D6633"/>
    <w:rsid w:val="004D6706"/>
    <w:rsid w:val="004E0E93"/>
    <w:rsid w:val="004E749B"/>
    <w:rsid w:val="004F1E83"/>
    <w:rsid w:val="004F2709"/>
    <w:rsid w:val="004F7C4B"/>
    <w:rsid w:val="005057F8"/>
    <w:rsid w:val="00506B22"/>
    <w:rsid w:val="00506C09"/>
    <w:rsid w:val="00513018"/>
    <w:rsid w:val="00515790"/>
    <w:rsid w:val="00515F82"/>
    <w:rsid w:val="00516935"/>
    <w:rsid w:val="005206B8"/>
    <w:rsid w:val="00523BF3"/>
    <w:rsid w:val="00526D5E"/>
    <w:rsid w:val="00527654"/>
    <w:rsid w:val="00530998"/>
    <w:rsid w:val="00533488"/>
    <w:rsid w:val="00535706"/>
    <w:rsid w:val="00536BF4"/>
    <w:rsid w:val="0053736F"/>
    <w:rsid w:val="00537D77"/>
    <w:rsid w:val="00544568"/>
    <w:rsid w:val="00547E98"/>
    <w:rsid w:val="005526FB"/>
    <w:rsid w:val="005542A1"/>
    <w:rsid w:val="00554917"/>
    <w:rsid w:val="0055574F"/>
    <w:rsid w:val="00555D8A"/>
    <w:rsid w:val="005560FD"/>
    <w:rsid w:val="00561A04"/>
    <w:rsid w:val="00563BA4"/>
    <w:rsid w:val="005643EC"/>
    <w:rsid w:val="00565F4A"/>
    <w:rsid w:val="00570C12"/>
    <w:rsid w:val="0057115C"/>
    <w:rsid w:val="0057147F"/>
    <w:rsid w:val="00571620"/>
    <w:rsid w:val="005720D0"/>
    <w:rsid w:val="00572C46"/>
    <w:rsid w:val="00572DED"/>
    <w:rsid w:val="00574019"/>
    <w:rsid w:val="00576EE4"/>
    <w:rsid w:val="005804C1"/>
    <w:rsid w:val="00581C40"/>
    <w:rsid w:val="0058269D"/>
    <w:rsid w:val="00582AD8"/>
    <w:rsid w:val="00583E63"/>
    <w:rsid w:val="00584196"/>
    <w:rsid w:val="0058738E"/>
    <w:rsid w:val="00587C93"/>
    <w:rsid w:val="00590275"/>
    <w:rsid w:val="0059228D"/>
    <w:rsid w:val="005926E3"/>
    <w:rsid w:val="005A1B7B"/>
    <w:rsid w:val="005A6C39"/>
    <w:rsid w:val="005B31A1"/>
    <w:rsid w:val="005B3EBB"/>
    <w:rsid w:val="005B52B4"/>
    <w:rsid w:val="005C0AA1"/>
    <w:rsid w:val="005C0BC3"/>
    <w:rsid w:val="005C414C"/>
    <w:rsid w:val="005C7D5E"/>
    <w:rsid w:val="005D1EA3"/>
    <w:rsid w:val="005D5195"/>
    <w:rsid w:val="005D5D89"/>
    <w:rsid w:val="005D5E90"/>
    <w:rsid w:val="005E0B4D"/>
    <w:rsid w:val="005E12ED"/>
    <w:rsid w:val="005E23C4"/>
    <w:rsid w:val="005E4C69"/>
    <w:rsid w:val="005E53E7"/>
    <w:rsid w:val="005E6B83"/>
    <w:rsid w:val="005E796C"/>
    <w:rsid w:val="005F00BE"/>
    <w:rsid w:val="005F3A0A"/>
    <w:rsid w:val="005F7697"/>
    <w:rsid w:val="0060022D"/>
    <w:rsid w:val="00600463"/>
    <w:rsid w:val="00600A76"/>
    <w:rsid w:val="00600B66"/>
    <w:rsid w:val="006017CE"/>
    <w:rsid w:val="00601B38"/>
    <w:rsid w:val="00601F86"/>
    <w:rsid w:val="00602FDC"/>
    <w:rsid w:val="00604BE6"/>
    <w:rsid w:val="0060569D"/>
    <w:rsid w:val="00605D58"/>
    <w:rsid w:val="00606FE0"/>
    <w:rsid w:val="006109D9"/>
    <w:rsid w:val="006111CA"/>
    <w:rsid w:val="00614C27"/>
    <w:rsid w:val="00614C31"/>
    <w:rsid w:val="0061534C"/>
    <w:rsid w:val="006156FD"/>
    <w:rsid w:val="00615C34"/>
    <w:rsid w:val="006202C3"/>
    <w:rsid w:val="0062051C"/>
    <w:rsid w:val="0062664D"/>
    <w:rsid w:val="0063124A"/>
    <w:rsid w:val="006319B2"/>
    <w:rsid w:val="00631A3D"/>
    <w:rsid w:val="00633CA8"/>
    <w:rsid w:val="00633E3D"/>
    <w:rsid w:val="00633F6D"/>
    <w:rsid w:val="00635256"/>
    <w:rsid w:val="0063531C"/>
    <w:rsid w:val="006410FA"/>
    <w:rsid w:val="00642A00"/>
    <w:rsid w:val="00643FB2"/>
    <w:rsid w:val="0064413A"/>
    <w:rsid w:val="00651EAD"/>
    <w:rsid w:val="006532C8"/>
    <w:rsid w:val="00657C0F"/>
    <w:rsid w:val="0066226B"/>
    <w:rsid w:val="006624D2"/>
    <w:rsid w:val="006626D9"/>
    <w:rsid w:val="006631C2"/>
    <w:rsid w:val="006641B6"/>
    <w:rsid w:val="00665D01"/>
    <w:rsid w:val="00667110"/>
    <w:rsid w:val="00667803"/>
    <w:rsid w:val="0067055E"/>
    <w:rsid w:val="0067246A"/>
    <w:rsid w:val="00674158"/>
    <w:rsid w:val="00675504"/>
    <w:rsid w:val="00675F07"/>
    <w:rsid w:val="00676C63"/>
    <w:rsid w:val="00676D56"/>
    <w:rsid w:val="00676D78"/>
    <w:rsid w:val="006809E2"/>
    <w:rsid w:val="00684CB6"/>
    <w:rsid w:val="0068667A"/>
    <w:rsid w:val="00687C7A"/>
    <w:rsid w:val="006920C4"/>
    <w:rsid w:val="00692438"/>
    <w:rsid w:val="006942A2"/>
    <w:rsid w:val="0069690C"/>
    <w:rsid w:val="00696C78"/>
    <w:rsid w:val="006971AA"/>
    <w:rsid w:val="006974FC"/>
    <w:rsid w:val="006A33C4"/>
    <w:rsid w:val="006A4B7A"/>
    <w:rsid w:val="006A76A0"/>
    <w:rsid w:val="006B08A0"/>
    <w:rsid w:val="006B2AB3"/>
    <w:rsid w:val="006B377E"/>
    <w:rsid w:val="006B418F"/>
    <w:rsid w:val="006B5B71"/>
    <w:rsid w:val="006B6539"/>
    <w:rsid w:val="006B6B88"/>
    <w:rsid w:val="006B7E9E"/>
    <w:rsid w:val="006C0247"/>
    <w:rsid w:val="006C184D"/>
    <w:rsid w:val="006C2640"/>
    <w:rsid w:val="006C2FFE"/>
    <w:rsid w:val="006C5141"/>
    <w:rsid w:val="006C5E34"/>
    <w:rsid w:val="006C6309"/>
    <w:rsid w:val="006C635D"/>
    <w:rsid w:val="006D16EB"/>
    <w:rsid w:val="006D4C5A"/>
    <w:rsid w:val="006D58D2"/>
    <w:rsid w:val="006D5EA6"/>
    <w:rsid w:val="006D6676"/>
    <w:rsid w:val="006E0940"/>
    <w:rsid w:val="006E4D2A"/>
    <w:rsid w:val="006E752E"/>
    <w:rsid w:val="006F1B54"/>
    <w:rsid w:val="00702549"/>
    <w:rsid w:val="00704D89"/>
    <w:rsid w:val="0070655E"/>
    <w:rsid w:val="00706F3C"/>
    <w:rsid w:val="00711D86"/>
    <w:rsid w:val="00715B04"/>
    <w:rsid w:val="00715E2B"/>
    <w:rsid w:val="00716E86"/>
    <w:rsid w:val="00720FDA"/>
    <w:rsid w:val="00722162"/>
    <w:rsid w:val="00724823"/>
    <w:rsid w:val="00726384"/>
    <w:rsid w:val="00726460"/>
    <w:rsid w:val="0072670E"/>
    <w:rsid w:val="0072764B"/>
    <w:rsid w:val="00727979"/>
    <w:rsid w:val="007329AE"/>
    <w:rsid w:val="00733214"/>
    <w:rsid w:val="0073431D"/>
    <w:rsid w:val="0073485C"/>
    <w:rsid w:val="0074247F"/>
    <w:rsid w:val="007428A2"/>
    <w:rsid w:val="007476EA"/>
    <w:rsid w:val="00751F97"/>
    <w:rsid w:val="0075244A"/>
    <w:rsid w:val="00752CAD"/>
    <w:rsid w:val="00754C44"/>
    <w:rsid w:val="007613E3"/>
    <w:rsid w:val="0076163E"/>
    <w:rsid w:val="007634A8"/>
    <w:rsid w:val="00763B36"/>
    <w:rsid w:val="0076471F"/>
    <w:rsid w:val="00764E7D"/>
    <w:rsid w:val="00765529"/>
    <w:rsid w:val="00770914"/>
    <w:rsid w:val="00770FCE"/>
    <w:rsid w:val="00771E94"/>
    <w:rsid w:val="00772F1A"/>
    <w:rsid w:val="00773F9D"/>
    <w:rsid w:val="00775E98"/>
    <w:rsid w:val="00776072"/>
    <w:rsid w:val="00780709"/>
    <w:rsid w:val="007846B0"/>
    <w:rsid w:val="00785455"/>
    <w:rsid w:val="0079085F"/>
    <w:rsid w:val="007935FF"/>
    <w:rsid w:val="00795386"/>
    <w:rsid w:val="007958B0"/>
    <w:rsid w:val="007960B6"/>
    <w:rsid w:val="007A0C1B"/>
    <w:rsid w:val="007B2E6D"/>
    <w:rsid w:val="007B4727"/>
    <w:rsid w:val="007B60A8"/>
    <w:rsid w:val="007C678E"/>
    <w:rsid w:val="007C7290"/>
    <w:rsid w:val="007D0E78"/>
    <w:rsid w:val="007D4C7D"/>
    <w:rsid w:val="007D5520"/>
    <w:rsid w:val="007E0077"/>
    <w:rsid w:val="007E15A4"/>
    <w:rsid w:val="007E2122"/>
    <w:rsid w:val="007E2396"/>
    <w:rsid w:val="007F14CD"/>
    <w:rsid w:val="007F272D"/>
    <w:rsid w:val="007F2A34"/>
    <w:rsid w:val="007F32D7"/>
    <w:rsid w:val="007F4A40"/>
    <w:rsid w:val="007F5E0B"/>
    <w:rsid w:val="007F6A2D"/>
    <w:rsid w:val="007F70E6"/>
    <w:rsid w:val="008010F3"/>
    <w:rsid w:val="008011E4"/>
    <w:rsid w:val="00801469"/>
    <w:rsid w:val="008035B0"/>
    <w:rsid w:val="00803BE7"/>
    <w:rsid w:val="00805E64"/>
    <w:rsid w:val="00806B14"/>
    <w:rsid w:val="00813CDE"/>
    <w:rsid w:val="00814A93"/>
    <w:rsid w:val="00814DF2"/>
    <w:rsid w:val="00814F68"/>
    <w:rsid w:val="00815E84"/>
    <w:rsid w:val="008161A9"/>
    <w:rsid w:val="00817D33"/>
    <w:rsid w:val="00820379"/>
    <w:rsid w:val="0082099C"/>
    <w:rsid w:val="008232D6"/>
    <w:rsid w:val="008254CC"/>
    <w:rsid w:val="00826038"/>
    <w:rsid w:val="00826BA8"/>
    <w:rsid w:val="00827AB8"/>
    <w:rsid w:val="00827E43"/>
    <w:rsid w:val="0083002F"/>
    <w:rsid w:val="00830EDD"/>
    <w:rsid w:val="00831A86"/>
    <w:rsid w:val="0083217A"/>
    <w:rsid w:val="00832BAB"/>
    <w:rsid w:val="0083348C"/>
    <w:rsid w:val="00834EF5"/>
    <w:rsid w:val="00836088"/>
    <w:rsid w:val="008365E8"/>
    <w:rsid w:val="00836F95"/>
    <w:rsid w:val="00836FD0"/>
    <w:rsid w:val="008406EC"/>
    <w:rsid w:val="0084490C"/>
    <w:rsid w:val="0084637C"/>
    <w:rsid w:val="00852E17"/>
    <w:rsid w:val="00854040"/>
    <w:rsid w:val="00855DBC"/>
    <w:rsid w:val="00856F49"/>
    <w:rsid w:val="00864247"/>
    <w:rsid w:val="0086502C"/>
    <w:rsid w:val="00875F31"/>
    <w:rsid w:val="008760B2"/>
    <w:rsid w:val="0088041C"/>
    <w:rsid w:val="00881444"/>
    <w:rsid w:val="00881CB9"/>
    <w:rsid w:val="00884414"/>
    <w:rsid w:val="00884A2E"/>
    <w:rsid w:val="00884FEC"/>
    <w:rsid w:val="0089148A"/>
    <w:rsid w:val="008928C4"/>
    <w:rsid w:val="00896F49"/>
    <w:rsid w:val="00897345"/>
    <w:rsid w:val="008A08CD"/>
    <w:rsid w:val="008A0F90"/>
    <w:rsid w:val="008A2A4F"/>
    <w:rsid w:val="008A33CA"/>
    <w:rsid w:val="008A3A27"/>
    <w:rsid w:val="008A59DA"/>
    <w:rsid w:val="008A6B7B"/>
    <w:rsid w:val="008B0B8F"/>
    <w:rsid w:val="008B3CC4"/>
    <w:rsid w:val="008B4568"/>
    <w:rsid w:val="008B4B25"/>
    <w:rsid w:val="008B5E6F"/>
    <w:rsid w:val="008B6C30"/>
    <w:rsid w:val="008B769F"/>
    <w:rsid w:val="008B7895"/>
    <w:rsid w:val="008B79B9"/>
    <w:rsid w:val="008C015D"/>
    <w:rsid w:val="008C0BD5"/>
    <w:rsid w:val="008C172A"/>
    <w:rsid w:val="008C234A"/>
    <w:rsid w:val="008C3830"/>
    <w:rsid w:val="008C3D87"/>
    <w:rsid w:val="008C5DE0"/>
    <w:rsid w:val="008C68EE"/>
    <w:rsid w:val="008C7540"/>
    <w:rsid w:val="008D10ED"/>
    <w:rsid w:val="008D200E"/>
    <w:rsid w:val="008D204A"/>
    <w:rsid w:val="008D3DCC"/>
    <w:rsid w:val="008D5326"/>
    <w:rsid w:val="008D60B5"/>
    <w:rsid w:val="008E17A8"/>
    <w:rsid w:val="008E1EFC"/>
    <w:rsid w:val="008E3391"/>
    <w:rsid w:val="008E3F93"/>
    <w:rsid w:val="008E5004"/>
    <w:rsid w:val="008E600E"/>
    <w:rsid w:val="008F12B8"/>
    <w:rsid w:val="008F165F"/>
    <w:rsid w:val="008F397F"/>
    <w:rsid w:val="008F3E7E"/>
    <w:rsid w:val="008F6ECA"/>
    <w:rsid w:val="008F7C4E"/>
    <w:rsid w:val="009008FB"/>
    <w:rsid w:val="00900B21"/>
    <w:rsid w:val="00903372"/>
    <w:rsid w:val="009042F3"/>
    <w:rsid w:val="009103F3"/>
    <w:rsid w:val="0091196F"/>
    <w:rsid w:val="009120A7"/>
    <w:rsid w:val="009126FA"/>
    <w:rsid w:val="009131BC"/>
    <w:rsid w:val="00914E43"/>
    <w:rsid w:val="00916CE0"/>
    <w:rsid w:val="00921CE0"/>
    <w:rsid w:val="00921ECF"/>
    <w:rsid w:val="00923268"/>
    <w:rsid w:val="00927A07"/>
    <w:rsid w:val="00927A57"/>
    <w:rsid w:val="0093459F"/>
    <w:rsid w:val="00934CEF"/>
    <w:rsid w:val="00935FFB"/>
    <w:rsid w:val="009367C4"/>
    <w:rsid w:val="0093711F"/>
    <w:rsid w:val="009377AB"/>
    <w:rsid w:val="00940E4C"/>
    <w:rsid w:val="009420F1"/>
    <w:rsid w:val="009428A1"/>
    <w:rsid w:val="00943F26"/>
    <w:rsid w:val="00947671"/>
    <w:rsid w:val="00952832"/>
    <w:rsid w:val="0095287B"/>
    <w:rsid w:val="0095339A"/>
    <w:rsid w:val="00955808"/>
    <w:rsid w:val="00957F71"/>
    <w:rsid w:val="00961209"/>
    <w:rsid w:val="00961B8C"/>
    <w:rsid w:val="009620DC"/>
    <w:rsid w:val="00962B02"/>
    <w:rsid w:val="00973B18"/>
    <w:rsid w:val="00977B62"/>
    <w:rsid w:val="00977EF2"/>
    <w:rsid w:val="00983F5B"/>
    <w:rsid w:val="0098428B"/>
    <w:rsid w:val="00984C19"/>
    <w:rsid w:val="009950F0"/>
    <w:rsid w:val="0099516F"/>
    <w:rsid w:val="009964B2"/>
    <w:rsid w:val="009965B0"/>
    <w:rsid w:val="009A1167"/>
    <w:rsid w:val="009A1ACA"/>
    <w:rsid w:val="009A4444"/>
    <w:rsid w:val="009A49C5"/>
    <w:rsid w:val="009A5BB7"/>
    <w:rsid w:val="009B340F"/>
    <w:rsid w:val="009B3A94"/>
    <w:rsid w:val="009B6382"/>
    <w:rsid w:val="009B68CA"/>
    <w:rsid w:val="009B6972"/>
    <w:rsid w:val="009C2A9A"/>
    <w:rsid w:val="009C33A4"/>
    <w:rsid w:val="009D0AC2"/>
    <w:rsid w:val="009D1313"/>
    <w:rsid w:val="009D18FE"/>
    <w:rsid w:val="009D25B5"/>
    <w:rsid w:val="009D604A"/>
    <w:rsid w:val="009E2EA3"/>
    <w:rsid w:val="009F0079"/>
    <w:rsid w:val="009F075B"/>
    <w:rsid w:val="009F1380"/>
    <w:rsid w:val="00A0636B"/>
    <w:rsid w:val="00A07074"/>
    <w:rsid w:val="00A1004D"/>
    <w:rsid w:val="00A11348"/>
    <w:rsid w:val="00A12557"/>
    <w:rsid w:val="00A12675"/>
    <w:rsid w:val="00A1326D"/>
    <w:rsid w:val="00A14853"/>
    <w:rsid w:val="00A1584B"/>
    <w:rsid w:val="00A177D8"/>
    <w:rsid w:val="00A23D4E"/>
    <w:rsid w:val="00A2403B"/>
    <w:rsid w:val="00A24D74"/>
    <w:rsid w:val="00A253EB"/>
    <w:rsid w:val="00A26D22"/>
    <w:rsid w:val="00A31BA2"/>
    <w:rsid w:val="00A3230A"/>
    <w:rsid w:val="00A33EF5"/>
    <w:rsid w:val="00A36638"/>
    <w:rsid w:val="00A36B16"/>
    <w:rsid w:val="00A40538"/>
    <w:rsid w:val="00A41D17"/>
    <w:rsid w:val="00A46F84"/>
    <w:rsid w:val="00A5229E"/>
    <w:rsid w:val="00A54565"/>
    <w:rsid w:val="00A56606"/>
    <w:rsid w:val="00A60BA9"/>
    <w:rsid w:val="00A65D1A"/>
    <w:rsid w:val="00A666C4"/>
    <w:rsid w:val="00A66CDC"/>
    <w:rsid w:val="00A66F32"/>
    <w:rsid w:val="00A73F59"/>
    <w:rsid w:val="00A75DBB"/>
    <w:rsid w:val="00A7742A"/>
    <w:rsid w:val="00A90FC5"/>
    <w:rsid w:val="00A92AE9"/>
    <w:rsid w:val="00A95DF4"/>
    <w:rsid w:val="00A97454"/>
    <w:rsid w:val="00AA6B10"/>
    <w:rsid w:val="00AB56A0"/>
    <w:rsid w:val="00AB7347"/>
    <w:rsid w:val="00AB7A9A"/>
    <w:rsid w:val="00AC0514"/>
    <w:rsid w:val="00AC05A0"/>
    <w:rsid w:val="00AC1478"/>
    <w:rsid w:val="00AC17F0"/>
    <w:rsid w:val="00AC23EE"/>
    <w:rsid w:val="00AC2FC0"/>
    <w:rsid w:val="00AC644E"/>
    <w:rsid w:val="00AC6847"/>
    <w:rsid w:val="00AC7C7B"/>
    <w:rsid w:val="00AC7D5B"/>
    <w:rsid w:val="00AD2857"/>
    <w:rsid w:val="00AD2C4F"/>
    <w:rsid w:val="00AD397F"/>
    <w:rsid w:val="00AD6A20"/>
    <w:rsid w:val="00AD6C25"/>
    <w:rsid w:val="00AD7377"/>
    <w:rsid w:val="00AD7C47"/>
    <w:rsid w:val="00AE5B0E"/>
    <w:rsid w:val="00AE7248"/>
    <w:rsid w:val="00AF0EFC"/>
    <w:rsid w:val="00AF116E"/>
    <w:rsid w:val="00AF2E80"/>
    <w:rsid w:val="00AF3E10"/>
    <w:rsid w:val="00AF41C8"/>
    <w:rsid w:val="00AF43F3"/>
    <w:rsid w:val="00AF5728"/>
    <w:rsid w:val="00B00D26"/>
    <w:rsid w:val="00B0356A"/>
    <w:rsid w:val="00B04D3D"/>
    <w:rsid w:val="00B06479"/>
    <w:rsid w:val="00B06484"/>
    <w:rsid w:val="00B114CA"/>
    <w:rsid w:val="00B11B82"/>
    <w:rsid w:val="00B14A82"/>
    <w:rsid w:val="00B14AD6"/>
    <w:rsid w:val="00B165DF"/>
    <w:rsid w:val="00B2043C"/>
    <w:rsid w:val="00B223D8"/>
    <w:rsid w:val="00B22E87"/>
    <w:rsid w:val="00B24955"/>
    <w:rsid w:val="00B25390"/>
    <w:rsid w:val="00B258DF"/>
    <w:rsid w:val="00B26B9A"/>
    <w:rsid w:val="00B273B7"/>
    <w:rsid w:val="00B303A3"/>
    <w:rsid w:val="00B31007"/>
    <w:rsid w:val="00B31FC0"/>
    <w:rsid w:val="00B332CF"/>
    <w:rsid w:val="00B348A2"/>
    <w:rsid w:val="00B37EA1"/>
    <w:rsid w:val="00B47482"/>
    <w:rsid w:val="00B51C49"/>
    <w:rsid w:val="00B522FA"/>
    <w:rsid w:val="00B5439F"/>
    <w:rsid w:val="00B55492"/>
    <w:rsid w:val="00B5648A"/>
    <w:rsid w:val="00B604B0"/>
    <w:rsid w:val="00B632F8"/>
    <w:rsid w:val="00B63A23"/>
    <w:rsid w:val="00B63BB8"/>
    <w:rsid w:val="00B644CF"/>
    <w:rsid w:val="00B646BF"/>
    <w:rsid w:val="00B6499B"/>
    <w:rsid w:val="00B65A2B"/>
    <w:rsid w:val="00B661D6"/>
    <w:rsid w:val="00B66452"/>
    <w:rsid w:val="00B704F8"/>
    <w:rsid w:val="00B72104"/>
    <w:rsid w:val="00B73E08"/>
    <w:rsid w:val="00B74147"/>
    <w:rsid w:val="00B7623D"/>
    <w:rsid w:val="00B777E3"/>
    <w:rsid w:val="00B80A79"/>
    <w:rsid w:val="00B8224D"/>
    <w:rsid w:val="00B8356B"/>
    <w:rsid w:val="00B83DD1"/>
    <w:rsid w:val="00B83E92"/>
    <w:rsid w:val="00B91C4D"/>
    <w:rsid w:val="00B939CB"/>
    <w:rsid w:val="00B96651"/>
    <w:rsid w:val="00BA63F8"/>
    <w:rsid w:val="00BA661F"/>
    <w:rsid w:val="00BA719F"/>
    <w:rsid w:val="00BB1059"/>
    <w:rsid w:val="00BB1770"/>
    <w:rsid w:val="00BB3F94"/>
    <w:rsid w:val="00BB4CE1"/>
    <w:rsid w:val="00BB5D88"/>
    <w:rsid w:val="00BB6078"/>
    <w:rsid w:val="00BB67A8"/>
    <w:rsid w:val="00BB6C13"/>
    <w:rsid w:val="00BB6E96"/>
    <w:rsid w:val="00BC0745"/>
    <w:rsid w:val="00BC0DD9"/>
    <w:rsid w:val="00BC5C04"/>
    <w:rsid w:val="00BD517A"/>
    <w:rsid w:val="00BE1F90"/>
    <w:rsid w:val="00BE2CC2"/>
    <w:rsid w:val="00BE2CF5"/>
    <w:rsid w:val="00BE49E7"/>
    <w:rsid w:val="00BE4D6D"/>
    <w:rsid w:val="00BE65BA"/>
    <w:rsid w:val="00BE74B7"/>
    <w:rsid w:val="00BF1574"/>
    <w:rsid w:val="00BF29D1"/>
    <w:rsid w:val="00BF55BB"/>
    <w:rsid w:val="00BF5F9F"/>
    <w:rsid w:val="00BF72F0"/>
    <w:rsid w:val="00BF73B5"/>
    <w:rsid w:val="00BF73CB"/>
    <w:rsid w:val="00BF7B56"/>
    <w:rsid w:val="00C00A97"/>
    <w:rsid w:val="00C019A1"/>
    <w:rsid w:val="00C03541"/>
    <w:rsid w:val="00C06F98"/>
    <w:rsid w:val="00C06FC8"/>
    <w:rsid w:val="00C0732C"/>
    <w:rsid w:val="00C14285"/>
    <w:rsid w:val="00C14747"/>
    <w:rsid w:val="00C14CD6"/>
    <w:rsid w:val="00C15AC3"/>
    <w:rsid w:val="00C164F7"/>
    <w:rsid w:val="00C17D69"/>
    <w:rsid w:val="00C21991"/>
    <w:rsid w:val="00C23DE1"/>
    <w:rsid w:val="00C254F7"/>
    <w:rsid w:val="00C264E0"/>
    <w:rsid w:val="00C27922"/>
    <w:rsid w:val="00C317A9"/>
    <w:rsid w:val="00C338C1"/>
    <w:rsid w:val="00C40EDA"/>
    <w:rsid w:val="00C42965"/>
    <w:rsid w:val="00C42E69"/>
    <w:rsid w:val="00C44AC1"/>
    <w:rsid w:val="00C45A9D"/>
    <w:rsid w:val="00C45CF5"/>
    <w:rsid w:val="00C45D73"/>
    <w:rsid w:val="00C45FDB"/>
    <w:rsid w:val="00C46792"/>
    <w:rsid w:val="00C47CCD"/>
    <w:rsid w:val="00C51526"/>
    <w:rsid w:val="00C51B1F"/>
    <w:rsid w:val="00C526CA"/>
    <w:rsid w:val="00C529ED"/>
    <w:rsid w:val="00C57749"/>
    <w:rsid w:val="00C608E0"/>
    <w:rsid w:val="00C60C2E"/>
    <w:rsid w:val="00C60FF3"/>
    <w:rsid w:val="00C631B6"/>
    <w:rsid w:val="00C64630"/>
    <w:rsid w:val="00C675F5"/>
    <w:rsid w:val="00C7076E"/>
    <w:rsid w:val="00C72599"/>
    <w:rsid w:val="00C725DD"/>
    <w:rsid w:val="00C74501"/>
    <w:rsid w:val="00C76D26"/>
    <w:rsid w:val="00C82D65"/>
    <w:rsid w:val="00C84AE6"/>
    <w:rsid w:val="00C8511A"/>
    <w:rsid w:val="00C8628A"/>
    <w:rsid w:val="00C8769D"/>
    <w:rsid w:val="00C90A70"/>
    <w:rsid w:val="00C9163E"/>
    <w:rsid w:val="00C93BBF"/>
    <w:rsid w:val="00CA00F7"/>
    <w:rsid w:val="00CA0123"/>
    <w:rsid w:val="00CA0AEA"/>
    <w:rsid w:val="00CA38E4"/>
    <w:rsid w:val="00CA55AF"/>
    <w:rsid w:val="00CA6082"/>
    <w:rsid w:val="00CA6ADE"/>
    <w:rsid w:val="00CB0BEA"/>
    <w:rsid w:val="00CB2475"/>
    <w:rsid w:val="00CC0B34"/>
    <w:rsid w:val="00CC31B6"/>
    <w:rsid w:val="00CD60B8"/>
    <w:rsid w:val="00CD6466"/>
    <w:rsid w:val="00CD7084"/>
    <w:rsid w:val="00CD7600"/>
    <w:rsid w:val="00CD7C5D"/>
    <w:rsid w:val="00CE229C"/>
    <w:rsid w:val="00CE38BB"/>
    <w:rsid w:val="00CE5EBB"/>
    <w:rsid w:val="00CE67C6"/>
    <w:rsid w:val="00CE7547"/>
    <w:rsid w:val="00CF05B2"/>
    <w:rsid w:val="00CF19F9"/>
    <w:rsid w:val="00CF1A47"/>
    <w:rsid w:val="00CF22B8"/>
    <w:rsid w:val="00CF3A85"/>
    <w:rsid w:val="00CF3D8E"/>
    <w:rsid w:val="00D00BCA"/>
    <w:rsid w:val="00D00DCF"/>
    <w:rsid w:val="00D052EC"/>
    <w:rsid w:val="00D05998"/>
    <w:rsid w:val="00D07B5C"/>
    <w:rsid w:val="00D1023F"/>
    <w:rsid w:val="00D10479"/>
    <w:rsid w:val="00D11813"/>
    <w:rsid w:val="00D12761"/>
    <w:rsid w:val="00D13A69"/>
    <w:rsid w:val="00D14A51"/>
    <w:rsid w:val="00D1743A"/>
    <w:rsid w:val="00D221D8"/>
    <w:rsid w:val="00D24520"/>
    <w:rsid w:val="00D25C52"/>
    <w:rsid w:val="00D25FB7"/>
    <w:rsid w:val="00D2787A"/>
    <w:rsid w:val="00D3155C"/>
    <w:rsid w:val="00D35C45"/>
    <w:rsid w:val="00D3681D"/>
    <w:rsid w:val="00D40864"/>
    <w:rsid w:val="00D40EE8"/>
    <w:rsid w:val="00D414E6"/>
    <w:rsid w:val="00D41DDE"/>
    <w:rsid w:val="00D4266C"/>
    <w:rsid w:val="00D47408"/>
    <w:rsid w:val="00D525D7"/>
    <w:rsid w:val="00D56A30"/>
    <w:rsid w:val="00D575E8"/>
    <w:rsid w:val="00D61874"/>
    <w:rsid w:val="00D625AB"/>
    <w:rsid w:val="00D625F4"/>
    <w:rsid w:val="00D62CC2"/>
    <w:rsid w:val="00D62FF1"/>
    <w:rsid w:val="00D640F4"/>
    <w:rsid w:val="00D64C64"/>
    <w:rsid w:val="00D662B6"/>
    <w:rsid w:val="00D66998"/>
    <w:rsid w:val="00D67982"/>
    <w:rsid w:val="00D7669B"/>
    <w:rsid w:val="00D77CB1"/>
    <w:rsid w:val="00D8244D"/>
    <w:rsid w:val="00D84501"/>
    <w:rsid w:val="00D87CD7"/>
    <w:rsid w:val="00D90014"/>
    <w:rsid w:val="00D92572"/>
    <w:rsid w:val="00D92FEC"/>
    <w:rsid w:val="00D9358B"/>
    <w:rsid w:val="00D936B9"/>
    <w:rsid w:val="00D94960"/>
    <w:rsid w:val="00D97CA9"/>
    <w:rsid w:val="00DA0020"/>
    <w:rsid w:val="00DA44A5"/>
    <w:rsid w:val="00DA5D92"/>
    <w:rsid w:val="00DA5FBA"/>
    <w:rsid w:val="00DB3D86"/>
    <w:rsid w:val="00DB5352"/>
    <w:rsid w:val="00DB5902"/>
    <w:rsid w:val="00DC0870"/>
    <w:rsid w:val="00DC1035"/>
    <w:rsid w:val="00DC1CFD"/>
    <w:rsid w:val="00DC215B"/>
    <w:rsid w:val="00DC258C"/>
    <w:rsid w:val="00DC31CC"/>
    <w:rsid w:val="00DC5534"/>
    <w:rsid w:val="00DC5C29"/>
    <w:rsid w:val="00DD0C0C"/>
    <w:rsid w:val="00DD13F2"/>
    <w:rsid w:val="00DD18A3"/>
    <w:rsid w:val="00DD3CBE"/>
    <w:rsid w:val="00DD49C9"/>
    <w:rsid w:val="00DE0EA0"/>
    <w:rsid w:val="00DF061A"/>
    <w:rsid w:val="00DF1D26"/>
    <w:rsid w:val="00DF4C5A"/>
    <w:rsid w:val="00DF5A6F"/>
    <w:rsid w:val="00E0099D"/>
    <w:rsid w:val="00E016AD"/>
    <w:rsid w:val="00E02F26"/>
    <w:rsid w:val="00E0439D"/>
    <w:rsid w:val="00E04659"/>
    <w:rsid w:val="00E064A8"/>
    <w:rsid w:val="00E06959"/>
    <w:rsid w:val="00E07E0D"/>
    <w:rsid w:val="00E13481"/>
    <w:rsid w:val="00E13A90"/>
    <w:rsid w:val="00E173BB"/>
    <w:rsid w:val="00E25BFC"/>
    <w:rsid w:val="00E266B2"/>
    <w:rsid w:val="00E32379"/>
    <w:rsid w:val="00E34654"/>
    <w:rsid w:val="00E34E99"/>
    <w:rsid w:val="00E4048E"/>
    <w:rsid w:val="00E4095E"/>
    <w:rsid w:val="00E42376"/>
    <w:rsid w:val="00E43644"/>
    <w:rsid w:val="00E439AD"/>
    <w:rsid w:val="00E50BDB"/>
    <w:rsid w:val="00E522DB"/>
    <w:rsid w:val="00E56161"/>
    <w:rsid w:val="00E56BDC"/>
    <w:rsid w:val="00E61B98"/>
    <w:rsid w:val="00E63AD6"/>
    <w:rsid w:val="00E63FB9"/>
    <w:rsid w:val="00E664F3"/>
    <w:rsid w:val="00E67CE3"/>
    <w:rsid w:val="00E74A46"/>
    <w:rsid w:val="00E766DA"/>
    <w:rsid w:val="00E76C6C"/>
    <w:rsid w:val="00E86C50"/>
    <w:rsid w:val="00E909CC"/>
    <w:rsid w:val="00E927D6"/>
    <w:rsid w:val="00E94E5A"/>
    <w:rsid w:val="00E9551D"/>
    <w:rsid w:val="00E95A2A"/>
    <w:rsid w:val="00E95D21"/>
    <w:rsid w:val="00EA0855"/>
    <w:rsid w:val="00EA101B"/>
    <w:rsid w:val="00EA12D4"/>
    <w:rsid w:val="00EA1746"/>
    <w:rsid w:val="00EA2635"/>
    <w:rsid w:val="00EA36BB"/>
    <w:rsid w:val="00EA3BCB"/>
    <w:rsid w:val="00EB02BD"/>
    <w:rsid w:val="00EC2C8D"/>
    <w:rsid w:val="00EC2D3C"/>
    <w:rsid w:val="00EC4F0F"/>
    <w:rsid w:val="00ED20B1"/>
    <w:rsid w:val="00ED35B7"/>
    <w:rsid w:val="00ED471E"/>
    <w:rsid w:val="00ED488D"/>
    <w:rsid w:val="00ED5C8A"/>
    <w:rsid w:val="00EE040F"/>
    <w:rsid w:val="00EE1AD0"/>
    <w:rsid w:val="00EE321E"/>
    <w:rsid w:val="00EE36F8"/>
    <w:rsid w:val="00EE3B5B"/>
    <w:rsid w:val="00EE3E2A"/>
    <w:rsid w:val="00EE4B1D"/>
    <w:rsid w:val="00EE54C9"/>
    <w:rsid w:val="00EE766E"/>
    <w:rsid w:val="00EE7F0D"/>
    <w:rsid w:val="00EF1FA6"/>
    <w:rsid w:val="00EF4169"/>
    <w:rsid w:val="00EF4199"/>
    <w:rsid w:val="00F000C7"/>
    <w:rsid w:val="00F00D58"/>
    <w:rsid w:val="00F028D5"/>
    <w:rsid w:val="00F17132"/>
    <w:rsid w:val="00F22DA0"/>
    <w:rsid w:val="00F2371A"/>
    <w:rsid w:val="00F26735"/>
    <w:rsid w:val="00F278E0"/>
    <w:rsid w:val="00F30128"/>
    <w:rsid w:val="00F3253A"/>
    <w:rsid w:val="00F32FC8"/>
    <w:rsid w:val="00F33029"/>
    <w:rsid w:val="00F370B6"/>
    <w:rsid w:val="00F37952"/>
    <w:rsid w:val="00F42228"/>
    <w:rsid w:val="00F452C4"/>
    <w:rsid w:val="00F46E58"/>
    <w:rsid w:val="00F47321"/>
    <w:rsid w:val="00F52520"/>
    <w:rsid w:val="00F5457C"/>
    <w:rsid w:val="00F546CF"/>
    <w:rsid w:val="00F6620B"/>
    <w:rsid w:val="00F66C91"/>
    <w:rsid w:val="00F70847"/>
    <w:rsid w:val="00F736E4"/>
    <w:rsid w:val="00F75E67"/>
    <w:rsid w:val="00F7717F"/>
    <w:rsid w:val="00F777D0"/>
    <w:rsid w:val="00F80A45"/>
    <w:rsid w:val="00F83E21"/>
    <w:rsid w:val="00F85295"/>
    <w:rsid w:val="00F858C8"/>
    <w:rsid w:val="00F86C1E"/>
    <w:rsid w:val="00F90335"/>
    <w:rsid w:val="00F907A6"/>
    <w:rsid w:val="00F907E4"/>
    <w:rsid w:val="00F90EC1"/>
    <w:rsid w:val="00F93AC9"/>
    <w:rsid w:val="00FA2AD8"/>
    <w:rsid w:val="00FA3DA9"/>
    <w:rsid w:val="00FA3DB6"/>
    <w:rsid w:val="00FA7DDD"/>
    <w:rsid w:val="00FB05AF"/>
    <w:rsid w:val="00FB2869"/>
    <w:rsid w:val="00FB457F"/>
    <w:rsid w:val="00FB5D40"/>
    <w:rsid w:val="00FC3515"/>
    <w:rsid w:val="00FC398B"/>
    <w:rsid w:val="00FC42D7"/>
    <w:rsid w:val="00FC66D8"/>
    <w:rsid w:val="00FC692E"/>
    <w:rsid w:val="00FD02E4"/>
    <w:rsid w:val="00FD1AE1"/>
    <w:rsid w:val="00FD3B7A"/>
    <w:rsid w:val="00FE0C8F"/>
    <w:rsid w:val="00FE2C36"/>
    <w:rsid w:val="00FE7399"/>
    <w:rsid w:val="00FF3477"/>
    <w:rsid w:val="00FF490E"/>
    <w:rsid w:val="00FF6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51B1F"/>
    <w:rPr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rsid w:val="00BB67A8"/>
  </w:style>
  <w:style w:type="character" w:styleId="Kommentarsreferens">
    <w:name w:val="annotation reference"/>
    <w:basedOn w:val="Standardstycketeckensnitt"/>
    <w:semiHidden/>
    <w:rsid w:val="0073431D"/>
    <w:rPr>
      <w:sz w:val="16"/>
      <w:szCs w:val="16"/>
    </w:rPr>
  </w:style>
  <w:style w:type="paragraph" w:styleId="Kommentarer">
    <w:name w:val="annotation text"/>
    <w:basedOn w:val="Normal"/>
    <w:semiHidden/>
    <w:rsid w:val="0073431D"/>
    <w:rPr>
      <w:sz w:val="20"/>
      <w:szCs w:val="20"/>
    </w:rPr>
  </w:style>
  <w:style w:type="paragraph" w:styleId="Kommentarsmne">
    <w:name w:val="annotation subject"/>
    <w:basedOn w:val="Kommentarer"/>
    <w:next w:val="Kommentarer"/>
    <w:semiHidden/>
    <w:rsid w:val="0073431D"/>
    <w:rPr>
      <w:b/>
      <w:bCs/>
    </w:rPr>
  </w:style>
  <w:style w:type="paragraph" w:styleId="Ballongtext">
    <w:name w:val="Balloon Text"/>
    <w:basedOn w:val="Normal"/>
    <w:link w:val="BallongtextChar"/>
    <w:uiPriority w:val="99"/>
    <w:semiHidden/>
    <w:rsid w:val="0073431D"/>
    <w:rPr>
      <w:rFonts w:ascii="Tahoma" w:hAnsi="Tahoma" w:cs="Tahoma"/>
      <w:sz w:val="16"/>
      <w:szCs w:val="16"/>
    </w:rPr>
  </w:style>
  <w:style w:type="character" w:styleId="Hyperlnk">
    <w:name w:val="Hyperlink"/>
    <w:basedOn w:val="Standardstycketeckensnitt"/>
    <w:rsid w:val="0068667A"/>
    <w:rPr>
      <w:color w:val="0000FF"/>
      <w:u w:val="single"/>
    </w:rPr>
  </w:style>
  <w:style w:type="paragraph" w:styleId="Sidfot">
    <w:name w:val="footer"/>
    <w:basedOn w:val="Normal"/>
    <w:link w:val="SidfotChar"/>
    <w:uiPriority w:val="99"/>
    <w:rsid w:val="00935FFB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  <w:rsid w:val="00935FFB"/>
  </w:style>
  <w:style w:type="paragraph" w:styleId="Liststycke">
    <w:name w:val="List Paragraph"/>
    <w:basedOn w:val="Normal"/>
    <w:uiPriority w:val="34"/>
    <w:qFormat/>
    <w:rsid w:val="00CE229C"/>
    <w:pPr>
      <w:ind w:left="720"/>
      <w:contextualSpacing/>
    </w:p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D3CBE"/>
    <w:rPr>
      <w:rFonts w:ascii="Tahoma" w:hAnsi="Tahoma" w:cs="Tahoma"/>
      <w:sz w:val="16"/>
      <w:szCs w:val="16"/>
      <w:lang w:val="sv-SE" w:eastAsia="sv-SE"/>
    </w:rPr>
  </w:style>
  <w:style w:type="paragraph" w:styleId="Sidhuvud">
    <w:name w:val="header"/>
    <w:basedOn w:val="Normal"/>
    <w:link w:val="SidhuvudChar"/>
    <w:rsid w:val="00DC5534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rsid w:val="00DC5534"/>
    <w:rPr>
      <w:sz w:val="24"/>
      <w:szCs w:val="24"/>
      <w:lang w:val="sv-SE"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DC5534"/>
    <w:rPr>
      <w:sz w:val="24"/>
      <w:szCs w:val="24"/>
      <w:lang w:val="sv-SE" w:eastAsia="sv-SE"/>
    </w:rPr>
  </w:style>
  <w:style w:type="character" w:styleId="AnvndHyperlnk">
    <w:name w:val="FollowedHyperlink"/>
    <w:basedOn w:val="Standardstycketeckensnitt"/>
    <w:rsid w:val="00642A0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FF40F7-185C-4F3A-AA4E-8F6DDB766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iskeriverket</Company>
  <LinksUpToDate>false</LinksUpToDate>
  <CharactersWithSpaces>1673</CharactersWithSpaces>
  <SharedDoc>false</SharedDoc>
  <HLinks>
    <vt:vector size="24" baseType="variant">
      <vt:variant>
        <vt:i4>6029396</vt:i4>
      </vt:variant>
      <vt:variant>
        <vt:i4>9</vt:i4>
      </vt:variant>
      <vt:variant>
        <vt:i4>0</vt:i4>
      </vt:variant>
      <vt:variant>
        <vt:i4>5</vt:i4>
      </vt:variant>
      <vt:variant>
        <vt:lpwstr>https://www.fiskeriverket.se/download/18.28d9b61d126d6846f29800077/FINFO+2010-2+FM+fem+ar.pdf</vt:lpwstr>
      </vt:variant>
      <vt:variant>
        <vt:lpwstr/>
      </vt:variant>
      <vt:variant>
        <vt:i4>2162718</vt:i4>
      </vt:variant>
      <vt:variant>
        <vt:i4>6</vt:i4>
      </vt:variant>
      <vt:variant>
        <vt:i4>0</vt:i4>
      </vt:variant>
      <vt:variant>
        <vt:i4>5</vt:i4>
      </vt:variant>
      <vt:variant>
        <vt:lpwstr>https://www.fiskeriverket.se/download/18.1e7cbf241100bb6ff0b8000384/finfo05_8.pdf</vt:lpwstr>
      </vt:variant>
      <vt:variant>
        <vt:lpwstr/>
      </vt:variant>
      <vt:variant>
        <vt:i4>6225951</vt:i4>
      </vt:variant>
      <vt:variant>
        <vt:i4>3</vt:i4>
      </vt:variant>
      <vt:variant>
        <vt:i4>0</vt:i4>
      </vt:variant>
      <vt:variant>
        <vt:i4>5</vt:i4>
      </vt:variant>
      <vt:variant>
        <vt:lpwstr>https://www.fiskeriverket.se/download/18.2fd63c72114a6399bf68000585/PM029</vt:lpwstr>
      </vt:variant>
      <vt:variant>
        <vt:lpwstr/>
      </vt:variant>
      <vt:variant>
        <vt:i4>3997798</vt:i4>
      </vt:variant>
      <vt:variant>
        <vt:i4>0</vt:i4>
      </vt:variant>
      <vt:variant>
        <vt:i4>0</vt:i4>
      </vt:variant>
      <vt:variant>
        <vt:i4>5</vt:i4>
      </vt:variant>
      <vt:variant>
        <vt:lpwstr>http://www.brodgar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ls</dc:creator>
  <cp:lastModifiedBy>jsol0001</cp:lastModifiedBy>
  <cp:revision>2</cp:revision>
  <dcterms:created xsi:type="dcterms:W3CDTF">2013-04-24T07:22:00Z</dcterms:created>
  <dcterms:modified xsi:type="dcterms:W3CDTF">2013-04-24T07:22:00Z</dcterms:modified>
</cp:coreProperties>
</file>